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D15042" w14:textId="2A844C87" w:rsidR="008F100F" w:rsidRPr="00ED64EB" w:rsidRDefault="008F100F" w:rsidP="00FE7CBD">
      <w:pPr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ED64EB">
        <w:rPr>
          <w:rFonts w:ascii="Arial" w:hAnsi="Arial" w:cs="Arial"/>
          <w:b/>
          <w:bCs/>
          <w:color w:val="000000" w:themeColor="text1"/>
        </w:rPr>
        <w:t>Supporting Information</w:t>
      </w:r>
      <w:bookmarkStart w:id="0" w:name="_GoBack"/>
      <w:bookmarkEnd w:id="0"/>
    </w:p>
    <w:p w14:paraId="4AD3B465" w14:textId="77777777" w:rsidR="008F100F" w:rsidRDefault="008F100F" w:rsidP="00FE7CBD">
      <w:pPr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4042081E" w14:textId="6CD8617B" w:rsidR="00FE7CBD" w:rsidRPr="00ED64EB" w:rsidRDefault="00ED64EB" w:rsidP="00FE7CBD">
      <w:pPr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ED64EB">
        <w:rPr>
          <w:rFonts w:ascii="Arial" w:hAnsi="Arial" w:cs="Arial"/>
          <w:b/>
          <w:color w:val="000000"/>
          <w:shd w:val="clear" w:color="auto" w:fill="FFFFFF"/>
        </w:rPr>
        <w:t>Piezo1 acts upstream of TRPV4 to induce pathological changes in endothelial cells due to shear stress</w:t>
      </w:r>
    </w:p>
    <w:p w14:paraId="403E4ADA" w14:textId="77777777" w:rsidR="00FE7CBD" w:rsidRPr="00835F76" w:rsidRDefault="00FE7CBD" w:rsidP="00FE7CBD">
      <w:pPr>
        <w:spacing w:after="160" w:line="360" w:lineRule="auto"/>
        <w:rPr>
          <w:rFonts w:ascii="Arial" w:eastAsia="Calibri" w:hAnsi="Arial" w:cs="Arial"/>
          <w:color w:val="4472C4"/>
          <w:sz w:val="28"/>
          <w:szCs w:val="28"/>
        </w:rPr>
      </w:pPr>
    </w:p>
    <w:p w14:paraId="30CA72E0" w14:textId="77777777" w:rsidR="00FE7CBD" w:rsidRPr="00784875" w:rsidRDefault="00FE7CBD" w:rsidP="00FE7CBD">
      <w:pPr>
        <w:spacing w:after="160" w:line="360" w:lineRule="auto"/>
        <w:jc w:val="center"/>
        <w:rPr>
          <w:rFonts w:ascii="Arial" w:eastAsia="Calibri" w:hAnsi="Arial" w:cs="Arial"/>
          <w:color w:val="000000" w:themeColor="text1"/>
        </w:rPr>
      </w:pPr>
      <w:r>
        <w:rPr>
          <w:rFonts w:ascii="Arial" w:eastAsia="Calibri" w:hAnsi="Arial" w:cs="Arial"/>
          <w:color w:val="000000" w:themeColor="text1"/>
        </w:rPr>
        <w:t>Sandip M. Swain</w:t>
      </w:r>
      <w:r w:rsidRPr="001A01C0">
        <w:rPr>
          <w:rFonts w:ascii="Arial" w:eastAsia="Calibri" w:hAnsi="Arial" w:cs="Arial"/>
          <w:color w:val="000000" w:themeColor="text1"/>
          <w:vertAlign w:val="superscript"/>
        </w:rPr>
        <w:t>1</w:t>
      </w:r>
      <w:r>
        <w:rPr>
          <w:rFonts w:ascii="Arial" w:eastAsia="Calibri" w:hAnsi="Arial" w:cs="Arial"/>
          <w:color w:val="000000" w:themeColor="text1"/>
        </w:rPr>
        <w:t xml:space="preserve"> and Rodger A. Liddle</w:t>
      </w:r>
      <w:r w:rsidRPr="001A01C0">
        <w:rPr>
          <w:rFonts w:ascii="Arial" w:eastAsia="Calibri" w:hAnsi="Arial" w:cs="Arial"/>
          <w:color w:val="000000" w:themeColor="text1"/>
          <w:vertAlign w:val="superscript"/>
        </w:rPr>
        <w:t>1</w:t>
      </w:r>
      <w:proofErr w:type="gramStart"/>
      <w:r w:rsidRPr="001A01C0">
        <w:rPr>
          <w:rFonts w:ascii="Arial" w:eastAsia="Calibri" w:hAnsi="Arial" w:cs="Arial"/>
          <w:color w:val="000000" w:themeColor="text1"/>
          <w:vertAlign w:val="superscript"/>
        </w:rPr>
        <w:t>,</w:t>
      </w:r>
      <w:r>
        <w:rPr>
          <w:rFonts w:ascii="Arial" w:eastAsia="Calibri" w:hAnsi="Arial" w:cs="Arial"/>
          <w:color w:val="000000" w:themeColor="text1"/>
          <w:vertAlign w:val="superscript"/>
        </w:rPr>
        <w:t>2</w:t>
      </w:r>
      <w:proofErr w:type="gramEnd"/>
    </w:p>
    <w:p w14:paraId="2EFD72AB" w14:textId="1F1E572F" w:rsidR="00FE7CBD" w:rsidRPr="008F100F" w:rsidRDefault="00FE7CBD" w:rsidP="00FE7CBD">
      <w:pPr>
        <w:spacing w:after="160" w:line="360" w:lineRule="auto"/>
        <w:rPr>
          <w:rFonts w:ascii="Arial" w:eastAsia="Calibri" w:hAnsi="Arial" w:cs="Arial"/>
          <w:color w:val="1F4E79"/>
        </w:rPr>
      </w:pPr>
      <w:r w:rsidRPr="00784875">
        <w:rPr>
          <w:rFonts w:ascii="Arial" w:eastAsia="Calibri" w:hAnsi="Arial" w:cs="Arial"/>
          <w:color w:val="000000" w:themeColor="text1"/>
        </w:rPr>
        <w:t>Department of Medicine</w:t>
      </w:r>
      <w:r>
        <w:rPr>
          <w:rFonts w:ascii="Arial" w:eastAsia="Calibri" w:hAnsi="Arial" w:cs="Arial"/>
          <w:color w:val="000000" w:themeColor="text1"/>
        </w:rPr>
        <w:t xml:space="preserve">, </w:t>
      </w:r>
      <w:r w:rsidRPr="00784875">
        <w:rPr>
          <w:rFonts w:ascii="Arial" w:eastAsia="Calibri" w:hAnsi="Arial" w:cs="Arial"/>
          <w:color w:val="000000" w:themeColor="text1"/>
        </w:rPr>
        <w:t>Duke University</w:t>
      </w:r>
      <w:r w:rsidRPr="000576D4">
        <w:rPr>
          <w:rFonts w:ascii="Arial" w:eastAsia="Calibri" w:hAnsi="Arial" w:cs="Arial"/>
          <w:color w:val="000000" w:themeColor="text1"/>
          <w:vertAlign w:val="superscript"/>
        </w:rPr>
        <w:t>1</w:t>
      </w:r>
      <w:r w:rsidRPr="00784875">
        <w:rPr>
          <w:rFonts w:ascii="Arial" w:eastAsia="Calibri" w:hAnsi="Arial" w:cs="Arial"/>
          <w:color w:val="000000" w:themeColor="text1"/>
        </w:rPr>
        <w:t xml:space="preserve"> and Department of Veterans Affairs Health Care System</w:t>
      </w:r>
      <w:r>
        <w:rPr>
          <w:rFonts w:ascii="Arial" w:eastAsia="Calibri" w:hAnsi="Arial" w:cs="Arial"/>
          <w:color w:val="000000" w:themeColor="text1"/>
          <w:vertAlign w:val="superscript"/>
        </w:rPr>
        <w:t>2</w:t>
      </w:r>
      <w:r w:rsidRPr="00784875">
        <w:rPr>
          <w:rFonts w:ascii="Arial" w:eastAsia="Calibri" w:hAnsi="Arial" w:cs="Arial"/>
          <w:color w:val="000000" w:themeColor="text1"/>
        </w:rPr>
        <w:t xml:space="preserve">, Durham, North Carolina 27710 </w:t>
      </w:r>
    </w:p>
    <w:p w14:paraId="4C24C6D0" w14:textId="77777777" w:rsidR="00FE7CBD" w:rsidRPr="001A01C0" w:rsidRDefault="00FE7CBD" w:rsidP="00FE7CBD">
      <w:pPr>
        <w:spacing w:line="360" w:lineRule="auto"/>
        <w:rPr>
          <w:rFonts w:ascii="Arial" w:eastAsia="Calibri" w:hAnsi="Arial" w:cs="Arial"/>
          <w:color w:val="000000" w:themeColor="text1"/>
        </w:rPr>
      </w:pPr>
      <w:r w:rsidRPr="001A01C0">
        <w:rPr>
          <w:rFonts w:ascii="Arial" w:eastAsia="Calibri" w:hAnsi="Arial" w:cs="Arial"/>
          <w:color w:val="000000" w:themeColor="text1"/>
        </w:rPr>
        <w:t>Corresponding author:</w:t>
      </w:r>
    </w:p>
    <w:p w14:paraId="39EBF859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</w:rPr>
      </w:pPr>
      <w:r w:rsidRPr="00784875">
        <w:rPr>
          <w:rFonts w:ascii="Arial" w:eastAsia="Calibri" w:hAnsi="Arial" w:cs="Arial"/>
          <w:color w:val="000000" w:themeColor="text1"/>
        </w:rPr>
        <w:t>Rodger A. Liddle, M.D.</w:t>
      </w:r>
    </w:p>
    <w:p w14:paraId="2CA33F8E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</w:rPr>
      </w:pPr>
      <w:r w:rsidRPr="00784875">
        <w:rPr>
          <w:rFonts w:ascii="Arial" w:eastAsia="Calibri" w:hAnsi="Arial" w:cs="Arial"/>
          <w:color w:val="000000" w:themeColor="text1"/>
        </w:rPr>
        <w:t>Box 103859</w:t>
      </w:r>
    </w:p>
    <w:p w14:paraId="0DCA0088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</w:rPr>
      </w:pPr>
      <w:r w:rsidRPr="00784875">
        <w:rPr>
          <w:rFonts w:ascii="Arial" w:eastAsia="Calibri" w:hAnsi="Arial" w:cs="Arial"/>
          <w:color w:val="000000" w:themeColor="text1"/>
        </w:rPr>
        <w:t>1033A Genome Science Research Building 1</w:t>
      </w:r>
    </w:p>
    <w:p w14:paraId="198321FF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</w:rPr>
      </w:pPr>
      <w:r w:rsidRPr="00784875">
        <w:rPr>
          <w:rFonts w:ascii="Arial" w:eastAsia="Calibri" w:hAnsi="Arial" w:cs="Arial"/>
          <w:color w:val="000000" w:themeColor="text1"/>
        </w:rPr>
        <w:t>905 LaSalle Street</w:t>
      </w:r>
    </w:p>
    <w:p w14:paraId="56BBFD24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</w:rPr>
      </w:pPr>
      <w:r w:rsidRPr="00784875">
        <w:rPr>
          <w:rFonts w:ascii="Arial" w:eastAsia="Calibri" w:hAnsi="Arial" w:cs="Arial"/>
          <w:color w:val="000000" w:themeColor="text1"/>
        </w:rPr>
        <w:t>Duke University Medical Center</w:t>
      </w:r>
    </w:p>
    <w:p w14:paraId="04EB2F30" w14:textId="77777777" w:rsidR="00FE7CBD" w:rsidRDefault="00FE7CBD" w:rsidP="00FE7CBD">
      <w:pPr>
        <w:rPr>
          <w:rFonts w:ascii="Arial" w:eastAsia="Calibri" w:hAnsi="Arial" w:cs="Arial"/>
          <w:color w:val="000000" w:themeColor="text1"/>
        </w:rPr>
      </w:pPr>
      <w:r w:rsidRPr="00784875">
        <w:rPr>
          <w:rFonts w:ascii="Arial" w:eastAsia="Calibri" w:hAnsi="Arial" w:cs="Arial"/>
          <w:color w:val="000000" w:themeColor="text1"/>
        </w:rPr>
        <w:t>Durham, NC 27710</w:t>
      </w:r>
    </w:p>
    <w:p w14:paraId="4D7E077F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</w:rPr>
      </w:pPr>
    </w:p>
    <w:p w14:paraId="76F282C7" w14:textId="77777777" w:rsidR="00FE7CBD" w:rsidRDefault="00FE7CBD" w:rsidP="00FE7CBD">
      <w:pPr>
        <w:rPr>
          <w:rFonts w:ascii="Arial" w:eastAsia="Calibri" w:hAnsi="Arial" w:cs="Arial"/>
          <w:color w:val="000000" w:themeColor="text1"/>
        </w:rPr>
      </w:pPr>
      <w:r w:rsidRPr="00784875">
        <w:rPr>
          <w:rFonts w:ascii="Arial" w:eastAsia="Calibri" w:hAnsi="Arial" w:cs="Arial"/>
          <w:color w:val="000000" w:themeColor="text1"/>
        </w:rPr>
        <w:t>Telephone: (919) 681-6380</w:t>
      </w:r>
    </w:p>
    <w:p w14:paraId="508FFEDC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</w:rPr>
      </w:pPr>
    </w:p>
    <w:p w14:paraId="3F310D6C" w14:textId="77777777" w:rsidR="00FE7CBD" w:rsidRDefault="00FE7CBD" w:rsidP="00FE7CBD">
      <w:pPr>
        <w:rPr>
          <w:rFonts w:ascii="Arial" w:eastAsia="Calibri" w:hAnsi="Arial" w:cs="Arial"/>
          <w:color w:val="000000" w:themeColor="text1"/>
          <w:u w:val="single"/>
        </w:rPr>
      </w:pPr>
      <w:r w:rsidRPr="00784875">
        <w:rPr>
          <w:rFonts w:ascii="Arial" w:eastAsia="Calibri" w:hAnsi="Arial" w:cs="Arial"/>
          <w:color w:val="000000" w:themeColor="text1"/>
        </w:rPr>
        <w:t xml:space="preserve">Email: </w:t>
      </w:r>
      <w:hyperlink r:id="rId4" w:history="1">
        <w:r w:rsidRPr="00784875">
          <w:rPr>
            <w:rFonts w:ascii="Arial" w:eastAsia="Calibri" w:hAnsi="Arial" w:cs="Arial"/>
            <w:color w:val="000000" w:themeColor="text1"/>
            <w:u w:val="single"/>
          </w:rPr>
          <w:t>rodger.liddle@duke.edu</w:t>
        </w:r>
      </w:hyperlink>
    </w:p>
    <w:p w14:paraId="57DCB75C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  <w:u w:val="single"/>
        </w:rPr>
      </w:pPr>
    </w:p>
    <w:p w14:paraId="49731711" w14:textId="77777777" w:rsidR="00FE7CBD" w:rsidRPr="00784875" w:rsidRDefault="00FE7CBD" w:rsidP="00FE7CBD">
      <w:pPr>
        <w:rPr>
          <w:rFonts w:ascii="Arial" w:eastAsia="Calibri" w:hAnsi="Arial" w:cs="Arial"/>
          <w:color w:val="000000" w:themeColor="text1"/>
          <w:u w:val="single"/>
        </w:rPr>
      </w:pPr>
    </w:p>
    <w:p w14:paraId="5F48CE6D" w14:textId="77777777" w:rsidR="00FE7CBD" w:rsidRPr="00784875" w:rsidRDefault="00FE7CBD" w:rsidP="00FE7CBD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  <w:r w:rsidRPr="000576D4">
        <w:rPr>
          <w:rFonts w:ascii="Arial" w:hAnsi="Arial" w:cs="Arial"/>
          <w:b/>
          <w:bCs/>
          <w:color w:val="000000" w:themeColor="text1"/>
        </w:rPr>
        <w:t>Running title</w:t>
      </w:r>
      <w:r w:rsidRPr="001A01C0">
        <w:rPr>
          <w:rFonts w:ascii="Arial" w:hAnsi="Arial" w:cs="Arial"/>
          <w:color w:val="000000" w:themeColor="text1"/>
        </w:rPr>
        <w:t xml:space="preserve">: </w:t>
      </w:r>
      <w:r w:rsidRPr="00784875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Piezo1 and TRPV4 in endothelial cells</w:t>
      </w:r>
    </w:p>
    <w:p w14:paraId="072410FB" w14:textId="77777777" w:rsidR="00FE7CBD" w:rsidRPr="00784875" w:rsidRDefault="00FE7CBD" w:rsidP="00FE7CBD">
      <w:pPr>
        <w:autoSpaceDE w:val="0"/>
        <w:autoSpaceDN w:val="0"/>
        <w:adjustRightInd w:val="0"/>
        <w:spacing w:line="276" w:lineRule="auto"/>
        <w:rPr>
          <w:rFonts w:ascii="Arial" w:hAnsi="Arial" w:cs="Arial"/>
          <w:color w:val="000000" w:themeColor="text1"/>
        </w:rPr>
      </w:pPr>
    </w:p>
    <w:p w14:paraId="0DAC1772" w14:textId="77777777" w:rsidR="00FE7CBD" w:rsidRPr="00784875" w:rsidRDefault="00FE7CBD" w:rsidP="00FE7CBD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</w:p>
    <w:p w14:paraId="1E0C34FA" w14:textId="77777777" w:rsidR="00FE7CBD" w:rsidRPr="00784875" w:rsidRDefault="00FE7CBD" w:rsidP="00FE7CBD">
      <w:pPr>
        <w:spacing w:line="480" w:lineRule="auto"/>
        <w:rPr>
          <w:rFonts w:ascii="Arial" w:eastAsia="Calibri" w:hAnsi="Arial" w:cs="Arial"/>
          <w:color w:val="000000" w:themeColor="text1"/>
          <w:u w:val="single"/>
        </w:rPr>
      </w:pPr>
      <w:r w:rsidRPr="00784875">
        <w:rPr>
          <w:rFonts w:ascii="Arial" w:hAnsi="Arial" w:cs="Arial"/>
          <w:b/>
          <w:bCs/>
          <w:color w:val="000000" w:themeColor="text1"/>
        </w:rPr>
        <w:t xml:space="preserve">Keywords: </w:t>
      </w:r>
      <w:r w:rsidRPr="00784875">
        <w:rPr>
          <w:rFonts w:ascii="Arial" w:hAnsi="Arial" w:cs="Arial"/>
          <w:color w:val="000000" w:themeColor="text1"/>
        </w:rPr>
        <w:t xml:space="preserve">Piezo1, TRPV4, endothelial cell, shear stress, calcium elevation, </w:t>
      </w:r>
      <w:proofErr w:type="spellStart"/>
      <w:r w:rsidRPr="00784875">
        <w:rPr>
          <w:rFonts w:ascii="Arial" w:hAnsi="Arial" w:cs="Arial"/>
          <w:color w:val="000000" w:themeColor="text1"/>
        </w:rPr>
        <w:t>adherens</w:t>
      </w:r>
      <w:proofErr w:type="spellEnd"/>
      <w:r w:rsidRPr="00784875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j</w:t>
      </w:r>
      <w:r w:rsidRPr="00784875">
        <w:rPr>
          <w:rFonts w:ascii="Arial" w:hAnsi="Arial" w:cs="Arial"/>
          <w:color w:val="000000" w:themeColor="text1"/>
        </w:rPr>
        <w:t>unctions,</w:t>
      </w:r>
      <w:r w:rsidRPr="00784875">
        <w:rPr>
          <w:rFonts w:ascii="Arial" w:eastAsia="Calibri" w:hAnsi="Arial" w:cs="Arial"/>
          <w:color w:val="000000"/>
        </w:rPr>
        <w:t xml:space="preserve"> phospholipase A2,</w:t>
      </w:r>
      <w:r w:rsidRPr="00784875">
        <w:rPr>
          <w:rFonts w:ascii="Arial" w:hAnsi="Arial" w:cs="Arial"/>
          <w:color w:val="000000" w:themeColor="text1"/>
        </w:rPr>
        <w:t xml:space="preserve"> actin rem</w:t>
      </w:r>
      <w:r>
        <w:rPr>
          <w:rFonts w:ascii="Arial" w:hAnsi="Arial" w:cs="Arial"/>
          <w:color w:val="000000" w:themeColor="text1"/>
        </w:rPr>
        <w:t>odeling</w:t>
      </w:r>
    </w:p>
    <w:p w14:paraId="55591603" w14:textId="77777777" w:rsidR="009D174B" w:rsidRDefault="009D174B"/>
    <w:p w14:paraId="55AE5DF6" w14:textId="77777777" w:rsidR="00FE7CBD" w:rsidRDefault="00FE7CBD"/>
    <w:p w14:paraId="1D577D49" w14:textId="77777777" w:rsidR="00FE7CBD" w:rsidRDefault="00FE7CBD"/>
    <w:p w14:paraId="406E27F8" w14:textId="77777777" w:rsidR="00FE7CBD" w:rsidRDefault="00FE7CBD"/>
    <w:p w14:paraId="5D0035C0" w14:textId="77777777" w:rsidR="00FE7CBD" w:rsidRDefault="00FE7CBD"/>
    <w:p w14:paraId="6C1AECBA" w14:textId="77777777" w:rsidR="00FE7CBD" w:rsidRDefault="00FE7CBD"/>
    <w:p w14:paraId="5FF87D93" w14:textId="77777777" w:rsidR="00FE7CBD" w:rsidRDefault="00FE7CBD"/>
    <w:p w14:paraId="5AF660B8" w14:textId="77777777" w:rsidR="00FE7CBD" w:rsidRDefault="00FE7CBD"/>
    <w:p w14:paraId="38E95766" w14:textId="77777777" w:rsidR="00FE7CBD" w:rsidRDefault="00FE7CBD"/>
    <w:p w14:paraId="6ACAB4C0" w14:textId="77777777" w:rsidR="00FE7CBD" w:rsidRDefault="00FE7CBD"/>
    <w:p w14:paraId="7D851BA3" w14:textId="77777777" w:rsidR="00FE7CBD" w:rsidRDefault="00FE7CBD"/>
    <w:p w14:paraId="76824003" w14:textId="77777777" w:rsidR="00FE7CBD" w:rsidRDefault="00FE7CBD"/>
    <w:p w14:paraId="7DDEA068" w14:textId="5643AAED" w:rsidR="00FE7CBD" w:rsidRDefault="008F100F" w:rsidP="00FE7C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Supporting </w:t>
      </w:r>
      <w:r w:rsidR="00FE7CBD">
        <w:rPr>
          <w:rFonts w:ascii="Arial" w:hAnsi="Arial" w:cs="Arial"/>
          <w:b/>
          <w:color w:val="000000" w:themeColor="text1"/>
        </w:rPr>
        <w:t>f</w:t>
      </w:r>
      <w:r w:rsidR="00FE7CBD" w:rsidRPr="00FE7CBD">
        <w:rPr>
          <w:rFonts w:ascii="Arial" w:hAnsi="Arial" w:cs="Arial"/>
          <w:b/>
          <w:color w:val="000000" w:themeColor="text1"/>
        </w:rPr>
        <w:t>igures and legends:</w:t>
      </w:r>
    </w:p>
    <w:p w14:paraId="63028DDA" w14:textId="6A715FB4" w:rsidR="00B4757A" w:rsidRDefault="00B4757A" w:rsidP="00FE7C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  <w:r w:rsidRPr="002C6E7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2C12D0" wp14:editId="305DDE77">
                <wp:simplePos x="0" y="0"/>
                <wp:positionH relativeFrom="column">
                  <wp:posOffset>0</wp:posOffset>
                </wp:positionH>
                <wp:positionV relativeFrom="paragraph">
                  <wp:posOffset>3531057</wp:posOffset>
                </wp:positionV>
                <wp:extent cx="5872480" cy="326418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2480" cy="32641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EA5882" w14:textId="0A5593CA" w:rsidR="00B4757A" w:rsidRPr="004F7749" w:rsidRDefault="00B4757A" w:rsidP="00B4757A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-Figure 1</w:t>
                            </w:r>
                            <w:r w:rsidRPr="003F0DF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Response of HUVECs to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 w:rsidRPr="002E59F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following Yoda1</w:t>
                            </w:r>
                            <w:r w:rsidR="003136F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and GsMTx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A)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relative fluorescence intensity (ΔF/F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of calcium dye overtime with Yoda1 (10 µM)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1 µM) applied at different times.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lack arrows show the time stimul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re applied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)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average maximum peak [Ca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proofErr w:type="gramStart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tensit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used by Yoda1 and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om 33 cells. </w:t>
                            </w:r>
                            <w:r w:rsidR="003136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C and D) Calcium influx with </w:t>
                            </w:r>
                            <w:proofErr w:type="spellStart"/>
                            <w:r w:rsidR="003136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 w:rsidR="003136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1 µM) after GsMTx4 (10 µM), (C) the relative </w:t>
                            </w:r>
                            <w:r w:rsidR="003136F6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luorescence intensity </w:t>
                            </w:r>
                            <w:r w:rsidR="003136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f calcium dye overtime with GsMTx4 (10 µM) and </w:t>
                            </w:r>
                            <w:proofErr w:type="spellStart"/>
                            <w:r w:rsidR="003136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 w:rsidR="003136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1 µM) applied at different times</w:t>
                            </w:r>
                            <w:r w:rsidR="0017438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arked with </w:t>
                            </w:r>
                            <w:proofErr w:type="spellStart"/>
                            <w:r w:rsidR="0017438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alck</w:t>
                            </w:r>
                            <w:proofErr w:type="spellEnd"/>
                            <w:r w:rsidR="0017438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rrows, </w:t>
                            </w:r>
                            <w:r w:rsidR="003136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="0017438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D) the </w:t>
                            </w:r>
                            <w:r w:rsidR="0017438E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verage maximum peak [Ca</w:t>
                            </w:r>
                            <w:r w:rsidR="0017438E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r w:rsidR="0017438E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="0017438E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="0017438E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tensity </w:t>
                            </w:r>
                            <w:r w:rsidR="0017438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used by GsMTx4 and </w:t>
                            </w:r>
                            <w:proofErr w:type="spellStart"/>
                            <w:r w:rsidR="0017438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 w:rsidR="0017438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om 22 cells.</w:t>
                            </w:r>
                          </w:p>
                          <w:p w14:paraId="2B524367" w14:textId="77777777" w:rsidR="00B4757A" w:rsidRDefault="00B4757A" w:rsidP="00B4757A">
                            <w:pPr>
                              <w:ind w:left="-360" w:right="-104"/>
                            </w:pPr>
                          </w:p>
                          <w:p w14:paraId="0DF08789" w14:textId="77777777" w:rsidR="00B4757A" w:rsidRPr="004F7749" w:rsidRDefault="00B4757A" w:rsidP="00B4757A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F8C4053" w14:textId="77777777" w:rsidR="00B4757A" w:rsidRDefault="00B4757A" w:rsidP="00B4757A">
                            <w:pPr>
                              <w:ind w:left="-360" w:right="-104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2C12D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278.05pt;width:462.4pt;height:25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" fillcolor="window" stroked="f" strokeweight=".5pt">
                <v:textbox>
                  <w:txbxContent>
                    <w:p w14:paraId="1AEA5882" w14:textId="0A5593CA" w:rsidR="00B4757A" w:rsidRPr="004F7749" w:rsidRDefault="00B4757A" w:rsidP="00B4757A">
                      <w:pPr>
                        <w:autoSpaceDE w:val="0"/>
                        <w:autoSpaceDN w:val="0"/>
                        <w:adjustRightInd w:val="0"/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-Figure 1</w:t>
                      </w:r>
                      <w:r w:rsidRPr="003F0DF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Response of HUVECs to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ionomycin</w:t>
                      </w:r>
                      <w:proofErr w:type="spellEnd"/>
                      <w:r w:rsidRPr="002E59F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following Yoda1</w:t>
                      </w:r>
                      <w:r w:rsidR="003136F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and GsMTx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A)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The relative fluorescence intensity (ΔF/F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of calcium dye overtime with Yoda1 (10 µM) and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onomycin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1 µM) applied at different times.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Black arrows show the time stimul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re applied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)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The average maximum peak [Ca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+</w:t>
                      </w:r>
                      <w:proofErr w:type="gramStart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proofErr w:type="gramEnd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tensit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used by Yoda1 and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onomycin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rom 33 cells. </w:t>
                      </w:r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C and D) Calcium influx with </w:t>
                      </w:r>
                      <w:proofErr w:type="spellStart"/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>ionomycin</w:t>
                      </w:r>
                      <w:proofErr w:type="spellEnd"/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1 </w:t>
                      </w:r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>µ</w:t>
                      </w:r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>M) after GsMTx4 (</w:t>
                      </w:r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>10 µM</w:t>
                      </w:r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, (C) the relative </w:t>
                      </w:r>
                      <w:r w:rsidR="003136F6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luorescence intensity </w:t>
                      </w:r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>of calcium dye overtime with GsMTx4</w:t>
                      </w:r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10 µM) and </w:t>
                      </w:r>
                      <w:proofErr w:type="spellStart"/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>ionomycin</w:t>
                      </w:r>
                      <w:proofErr w:type="spellEnd"/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1 µM) applied at different times</w:t>
                      </w:r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arked with </w:t>
                      </w:r>
                      <w:proofErr w:type="spellStart"/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>balck</w:t>
                      </w:r>
                      <w:proofErr w:type="spellEnd"/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rrows, </w:t>
                      </w:r>
                      <w:r w:rsidR="003136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</w:t>
                      </w:r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D) the </w:t>
                      </w:r>
                      <w:r w:rsidR="0017438E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average maximum peak [Ca</w:t>
                      </w:r>
                      <w:r w:rsidR="0017438E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+</w:t>
                      </w:r>
                      <w:r w:rsidR="0017438E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="0017438E"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r w:rsidR="0017438E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tensity </w:t>
                      </w:r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used by </w:t>
                      </w:r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GsMTx4 and </w:t>
                      </w:r>
                      <w:proofErr w:type="spellStart"/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>ionomycin</w:t>
                      </w:r>
                      <w:proofErr w:type="spellEnd"/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rom 22</w:t>
                      </w:r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ells</w:t>
                      </w:r>
                      <w:r w:rsidR="0017438E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2B524367" w14:textId="77777777" w:rsidR="00B4757A" w:rsidRDefault="00B4757A" w:rsidP="00B4757A">
                      <w:pPr>
                        <w:ind w:left="-360" w:right="-104"/>
                      </w:pPr>
                    </w:p>
                    <w:p w14:paraId="0DF08789" w14:textId="77777777" w:rsidR="00B4757A" w:rsidRPr="004F7749" w:rsidRDefault="00B4757A" w:rsidP="00B4757A">
                      <w:pPr>
                        <w:autoSpaceDE w:val="0"/>
                        <w:autoSpaceDN w:val="0"/>
                        <w:adjustRightInd w:val="0"/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5F8C4053" w14:textId="77777777" w:rsidR="00B4757A" w:rsidRDefault="00B4757A" w:rsidP="00B4757A">
                      <w:pPr>
                        <w:ind w:left="-360" w:right="-104"/>
                      </w:pPr>
                    </w:p>
                  </w:txbxContent>
                </v:textbox>
              </v:shape>
            </w:pict>
          </mc:Fallback>
        </mc:AlternateContent>
      </w:r>
      <w:r w:rsidR="003136F6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1A716F42" wp14:editId="63466F1C">
            <wp:extent cx="5943600" cy="76917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-Figure 111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CB695" w14:textId="77777777" w:rsidR="00626D21" w:rsidRDefault="00626D21" w:rsidP="00FE7CB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</w:rPr>
      </w:pPr>
      <w:r w:rsidRPr="002C6E78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669508" wp14:editId="1D705097">
                <wp:simplePos x="0" y="0"/>
                <wp:positionH relativeFrom="column">
                  <wp:posOffset>-45719</wp:posOffset>
                </wp:positionH>
                <wp:positionV relativeFrom="paragraph">
                  <wp:posOffset>4775200</wp:posOffset>
                </wp:positionV>
                <wp:extent cx="5872480" cy="326418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2480" cy="32641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C8F755" w14:textId="4F8C3BA6" w:rsidR="00626D21" w:rsidRPr="004F7749" w:rsidRDefault="00F5333A" w:rsidP="00626D21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-F</w:t>
                            </w:r>
                            <w:r w:rsidR="00626D21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igure </w:t>
                            </w:r>
                            <w:r w:rsidR="003D45A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="00626D21" w:rsidRPr="003F0DF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26D2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TRPV4 antagonist, HC067</w:t>
                            </w:r>
                            <w:r w:rsidR="006C10C3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,</w:t>
                            </w:r>
                            <w:r w:rsidR="00626D2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inhibits </w:t>
                            </w:r>
                            <w:r w:rsidR="00626D21" w:rsidRPr="002C6E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5, 6-EET mediated</w:t>
                            </w:r>
                            <w:r w:rsidR="006C10C3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-</w:t>
                            </w:r>
                            <w:r w:rsidR="00626D21" w:rsidRPr="002C6E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stained [Ca</w:t>
                            </w:r>
                            <w:r w:rsidR="00626D21" w:rsidRPr="002C6E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proofErr w:type="gramStart"/>
                            <w:r w:rsidR="00626D21" w:rsidRPr="002C6E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="00626D21" w:rsidRPr="002C6E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="00626D21" w:rsidRPr="002C6E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 xml:space="preserve"> </w:t>
                            </w:r>
                            <w:r w:rsidR="00626D21" w:rsidRPr="002C6E78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elevation in HUVECs.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C75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A) 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relative fluorescence intensity (ΔF/F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 w:rsidR="00DC75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of calcium dye overtime with 2 µM and 5 µM 5, 6-EET. 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DC75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 and C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The average maximum peak [Ca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proofErr w:type="gramStart"/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tensity </w:t>
                            </w:r>
                            <w:r w:rsidR="00DC75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he average </w:t>
                            </w:r>
                            <w:r w:rsidR="00DC75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stained 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[Ca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="00DC759F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tensity </w:t>
                            </w:r>
                            <w:r w:rsidR="00DC75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lculated at 10 mi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rom 24</w:t>
                            </w:r>
                            <w:r w:rsidR="00DC759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ells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D) 5, 6-EET (2</w:t>
                            </w:r>
                            <w:r w:rsidR="006C10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µM)</w:t>
                            </w:r>
                            <w:r w:rsidR="006C10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ediated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lative fluorescence intensity (ΔF/F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of calcium dye overtime with and without HC067 (10 µM).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 and F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The average maximum peak [Ca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proofErr w:type="gramStart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tensit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he averag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stained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[Ca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tensit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lculated at 10 min from 24 cells.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lack arrows show the time stimul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re applied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 and H</w:t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effect</w:t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PLA2 blockers, AACOCF3 (</w:t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0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6D"/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) and YM26764 (10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6D"/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)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n 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, 6-EET (5 µM)</w:t>
                            </w:r>
                            <w:r w:rsidR="006C10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duced 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eak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[Ca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proofErr w:type="gramStart"/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ise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sustained 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[Ca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ise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asured at 9</w:t>
                            </w:r>
                            <w:r w:rsidR="00AA7902" w:rsidRPr="009D6D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in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om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34 cells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AA7902" w:rsidRPr="009D6D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 and J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) 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effect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of PLA2 blockers, AACOCF3 (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0 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6D"/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) and YM26764 (10 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6D"/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) 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n 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GSK101 (100 </w:t>
                            </w:r>
                            <w:proofErr w:type="spellStart"/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M</w:t>
                            </w:r>
                            <w:proofErr w:type="spellEnd"/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</w:t>
                            </w:r>
                            <w:r w:rsidR="006C10C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induced 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maximum peak 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[Ca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proofErr w:type="gramStart"/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ise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sustained 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[Ca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r w:rsidR="00AA7902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ise</w:t>
                            </w:r>
                            <w:r w:rsidR="00AA7902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easured at 8</w:t>
                            </w:r>
                            <w:r w:rsidR="00AA7902" w:rsidRPr="009D6DE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mi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om 31 cells.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atistical analyses were performed using two-tailed Student’s t</w:t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s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F5333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atistical analyses were performed using 1-way ANOVA with Tukey’s multiple comparisons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*P ≤ 0.05; *** P ≤ 0.001; ****P ≤0.0001</w:t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Data are shown as mean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sym w:font="Symbol" w:char="F0B1"/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626D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</w:t>
                            </w:r>
                            <w:r w:rsidR="00626D21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8C55696" w14:textId="77777777" w:rsidR="00626D21" w:rsidRDefault="00626D21" w:rsidP="00626D21">
                            <w:pPr>
                              <w:ind w:left="-360" w:right="-104"/>
                            </w:pPr>
                          </w:p>
                          <w:p w14:paraId="4597A91C" w14:textId="77777777" w:rsidR="00626D21" w:rsidRPr="004F7749" w:rsidRDefault="00626D21" w:rsidP="00626D21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63F714F" w14:textId="77777777" w:rsidR="00626D21" w:rsidRDefault="00626D21" w:rsidP="00626D21">
                            <w:pPr>
                              <w:ind w:left="-360" w:right="-104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F669508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3.6pt;margin-top:376pt;width:462.4pt;height:25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" fillcolor="window" stroked="f" strokeweight=".5pt">
                <v:textbox>
                  <w:txbxContent>
                    <w:p w14:paraId="40C8F755" w14:textId="4F8C3BA6" w:rsidR="00626D21" w:rsidRPr="004F7749" w:rsidRDefault="00F5333A" w:rsidP="00626D21">
                      <w:pPr>
                        <w:autoSpaceDE w:val="0"/>
                        <w:autoSpaceDN w:val="0"/>
                        <w:adjustRightInd w:val="0"/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-F</w:t>
                      </w:r>
                      <w:r w:rsidR="00626D21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igure </w:t>
                      </w:r>
                      <w:r w:rsidR="003D45A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="00626D21" w:rsidRPr="003F0DF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26D2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TRPV4 antagonist, HC067</w:t>
                      </w:r>
                      <w:r w:rsidR="006C10C3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,</w:t>
                      </w:r>
                      <w:r w:rsidR="00626D2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inhibits </w:t>
                      </w:r>
                      <w:r w:rsidR="00626D21" w:rsidRPr="002C6E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5, 6-EET mediated</w:t>
                      </w:r>
                      <w:r w:rsidR="006C10C3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-</w:t>
                      </w:r>
                      <w:r w:rsidR="00626D21" w:rsidRPr="002C6E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stained [Ca</w:t>
                      </w:r>
                      <w:r w:rsidR="00626D21" w:rsidRPr="002C6E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gramStart"/>
                      <w:r w:rsidR="00626D21" w:rsidRPr="002C6E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626D21" w:rsidRPr="002C6E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="00626D21" w:rsidRPr="002C6E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proofErr w:type="gramEnd"/>
                      <w:r w:rsidR="00626D21" w:rsidRPr="002C6E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bscript"/>
                        </w:rPr>
                        <w:t xml:space="preserve"> </w:t>
                      </w:r>
                      <w:r w:rsidR="00626D21" w:rsidRPr="002C6E78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elevation in HUVECs.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DC75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A) 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The relative fluorescence intensity (ΔF/F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 w:rsidR="00DC75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of calcium dye overtime with 2 µM and 5 µM 5, 6-EET. 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DC759F">
                        <w:rPr>
                          <w:rFonts w:ascii="Arial" w:hAnsi="Arial" w:cs="Arial"/>
                          <w:sz w:val="20"/>
                          <w:szCs w:val="20"/>
                        </w:rPr>
                        <w:t>B and C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) The average maximum peak [Ca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gramStart"/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proofErr w:type="gramEnd"/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tensity </w:t>
                      </w:r>
                      <w:r w:rsidR="00DC75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average </w:t>
                      </w:r>
                      <w:r w:rsidR="00DC75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stained 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[Ca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+</w:t>
                      </w:r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r w:rsidR="00DC759F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tensity </w:t>
                      </w:r>
                      <w:r w:rsidR="00DC75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lculated at 10 mi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rom 24</w:t>
                      </w:r>
                      <w:r w:rsidR="00DC759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ells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D) 5, 6-EET (2</w:t>
                      </w:r>
                      <w:r w:rsidR="006C10C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µM)</w:t>
                      </w:r>
                      <w:r w:rsidR="006C10C3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ediated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relative fluorescence intensity (ΔF/F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of calcium dye overtime with and without HC067 (10 µM).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 and F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) The average maximum peak [Ca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gramStart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proofErr w:type="gramEnd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tensit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nd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averag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stained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[Ca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+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tensit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alculated at 10 min from 24 cells.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Black arrows show the time stimul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re applied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>G and H</w:t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The effect</w:t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PLA2 blockers, AACOCF3 (</w:t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0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6D"/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) and YM26764 (10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6D"/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)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n 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>5, 6-EET (5 µM)</w:t>
                      </w:r>
                      <w:r w:rsidR="006C10C3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duced 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eak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[Ca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gramStart"/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proofErr w:type="gramEnd"/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ise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sustained 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[Ca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+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ise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asured at 9</w:t>
                      </w:r>
                      <w:r w:rsidR="00AA7902" w:rsidRPr="009D6DE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in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rom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34 cells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AA7902" w:rsidRPr="009D6DE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>I and J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) 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The effect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of PLA2 blockers, AACOCF3 (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0 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6D"/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) and YM26764 (10 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6D"/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) 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n 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GSK101 (100 </w:t>
                      </w:r>
                      <w:proofErr w:type="spellStart"/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>nM</w:t>
                      </w:r>
                      <w:proofErr w:type="spellEnd"/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>)</w:t>
                      </w:r>
                      <w:r w:rsidR="006C10C3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induced 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maximum peak 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[Ca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gramStart"/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proofErr w:type="gramEnd"/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ise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sustained 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[Ca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+</w:t>
                      </w:r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r w:rsidR="00AA7902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ise</w:t>
                      </w:r>
                      <w:r w:rsidR="00AA7902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easured at 8</w:t>
                      </w:r>
                      <w:r w:rsidR="00AA7902" w:rsidRPr="009D6DE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mi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rom 31 cells.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Statistical analyses were performed using two-tailed Student’s t</w:t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tes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F5333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atistical analyses were performed using 1-way ANOVA with Tukey’s multiple comparisons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*P ≤ 0.05; *** P ≤ 0.001; ****P ≤0.0001</w:t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Data are shown as mean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sym w:font="Symbol" w:char="F0B1"/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626D21">
                        <w:rPr>
                          <w:rFonts w:ascii="Arial" w:hAnsi="Arial" w:cs="Arial"/>
                          <w:sz w:val="20"/>
                          <w:szCs w:val="20"/>
                        </w:rPr>
                        <w:t>D</w:t>
                      </w:r>
                      <w:r w:rsidR="00626D21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</w:p>
                    <w:p w14:paraId="78C55696" w14:textId="77777777" w:rsidR="00626D21" w:rsidRDefault="00626D21" w:rsidP="00626D21">
                      <w:pPr>
                        <w:ind w:left="-360" w:right="-104"/>
                      </w:pPr>
                    </w:p>
                    <w:p w14:paraId="4597A91C" w14:textId="77777777" w:rsidR="00626D21" w:rsidRPr="004F7749" w:rsidRDefault="00626D21" w:rsidP="00626D21">
                      <w:pPr>
                        <w:autoSpaceDE w:val="0"/>
                        <w:autoSpaceDN w:val="0"/>
                        <w:adjustRightInd w:val="0"/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663F714F" w14:textId="77777777" w:rsidR="00626D21" w:rsidRDefault="00626D21" w:rsidP="00626D21">
                      <w:pPr>
                        <w:ind w:left="-360" w:right="-104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78D06DEB" wp14:editId="6F15D1FF">
            <wp:extent cx="5943600" cy="76917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-Figure 1.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4AABB" w14:textId="1BDACAB1" w:rsidR="00FE7CBD" w:rsidRDefault="00F5333A" w:rsidP="00B4757A">
      <w:pPr>
        <w:autoSpaceDE w:val="0"/>
        <w:autoSpaceDN w:val="0"/>
        <w:adjustRightInd w:val="0"/>
        <w:spacing w:line="480" w:lineRule="auto"/>
      </w:pPr>
      <w:r w:rsidRPr="002C6E7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2606C5" wp14:editId="54DE7308">
                <wp:simplePos x="0" y="0"/>
                <wp:positionH relativeFrom="column">
                  <wp:posOffset>0</wp:posOffset>
                </wp:positionH>
                <wp:positionV relativeFrom="paragraph">
                  <wp:posOffset>2648060</wp:posOffset>
                </wp:positionV>
                <wp:extent cx="5872480" cy="326418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2480" cy="32641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6A26CC" w14:textId="1FB3CCDD" w:rsidR="00F5333A" w:rsidRPr="004F7749" w:rsidRDefault="00F5333A" w:rsidP="00F5333A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-Figure 1</w:t>
                            </w:r>
                            <w:r w:rsidRPr="003F0DF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E59F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Response of HUVECs to </w:t>
                            </w:r>
                            <w:proofErr w:type="spellStart"/>
                            <w:r w:rsidR="002E59F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 w:rsidRPr="002E59F6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 xml:space="preserve"> following Yoda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(A)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relative fluorescence intensity (ΔF/F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) of calcium dye overtime with</w:t>
                            </w:r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Yoda1 (10 µM) and </w:t>
                            </w:r>
                            <w:proofErr w:type="spellStart"/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1 µM) applied at different times. </w:t>
                            </w:r>
                            <w:r w:rsidR="002E59F6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lack arrows show the time stimuli</w:t>
                            </w:r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re applied</w:t>
                            </w:r>
                            <w:r w:rsidR="002E59F6"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) 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average maximum peak [Ca</w:t>
                            </w:r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2+</w:t>
                            </w:r>
                            <w:proofErr w:type="gramStart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]</w:t>
                            </w:r>
                            <w:proofErr w:type="spellStart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bscript"/>
                              </w:rPr>
                              <w:t>i</w:t>
                            </w:r>
                            <w:proofErr w:type="spellEnd"/>
                            <w:proofErr w:type="gramEnd"/>
                            <w:r w:rsidRPr="00B77E7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tensity </w:t>
                            </w:r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aused by Yoda1 and </w:t>
                            </w:r>
                            <w:proofErr w:type="spellStart"/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onomycin</w:t>
                            </w:r>
                            <w:proofErr w:type="spellEnd"/>
                            <w:r w:rsidR="002E59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rom 33 cells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C5F0978" w14:textId="77777777" w:rsidR="00F5333A" w:rsidRDefault="00F5333A" w:rsidP="00F5333A">
                            <w:pPr>
                              <w:ind w:left="-360" w:right="-104"/>
                            </w:pPr>
                          </w:p>
                          <w:p w14:paraId="24FB24A0" w14:textId="77777777" w:rsidR="00F5333A" w:rsidRPr="004F7749" w:rsidRDefault="00F5333A" w:rsidP="00F5333A">
                            <w:pPr>
                              <w:autoSpaceDE w:val="0"/>
                              <w:autoSpaceDN w:val="0"/>
                              <w:adjustRightInd w:val="0"/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51B8D468" w14:textId="77777777" w:rsidR="00F5333A" w:rsidRDefault="00F5333A" w:rsidP="00F5333A">
                            <w:pPr>
                              <w:ind w:left="-360" w:right="-104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32606C5" id="Text Box 4" o:spid="_x0000_s1027" type="#_x0000_t202" style="position:absolute;margin-left:0;margin-top:208.5pt;width:462.4pt;height:25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" fillcolor="window" stroked="f" strokeweight=".5pt">
                <v:textbox>
                  <w:txbxContent>
                    <w:p w14:paraId="0D6A26CC" w14:textId="1FB3CCDD" w:rsidR="00F5333A" w:rsidRPr="004F7749" w:rsidRDefault="00F5333A" w:rsidP="00F5333A">
                      <w:pPr>
                        <w:autoSpaceDE w:val="0"/>
                        <w:autoSpaceDN w:val="0"/>
                        <w:adjustRightInd w:val="0"/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-Figure 1</w:t>
                      </w:r>
                      <w:r w:rsidRPr="003F0DF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2E59F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Response of HUVECs to ionomycin</w:t>
                      </w:r>
                      <w:r w:rsidRPr="002E59F6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 xml:space="preserve"> following Yoda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(A)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The relative fluorescence intensity (ΔF/F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) of calcium dye overtime with</w:t>
                      </w:r>
                      <w:r w:rsidR="002E59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Yoda1 (10 µM) and ionomycin (1 µM) applied at different times. </w:t>
                      </w:r>
                      <w:r w:rsidR="002E59F6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Black arrows show the time stimuli</w:t>
                      </w:r>
                      <w:r w:rsidR="002E59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re applied</w:t>
                      </w:r>
                      <w:r w:rsidR="002E59F6"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2E59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r w:rsidR="002E59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) 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The average maximum peak [Ca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2</w:t>
                      </w:r>
                      <w:proofErr w:type="gramStart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>]</w:t>
                      </w:r>
                      <w:proofErr w:type="spellStart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  <w:vertAlign w:val="subscript"/>
                        </w:rPr>
                        <w:t>i</w:t>
                      </w:r>
                      <w:proofErr w:type="spellEnd"/>
                      <w:proofErr w:type="gramEnd"/>
                      <w:r w:rsidRPr="00B77E7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tensity </w:t>
                      </w:r>
                      <w:r w:rsidR="002E59F6">
                        <w:rPr>
                          <w:rFonts w:ascii="Arial" w:hAnsi="Arial" w:cs="Arial"/>
                          <w:sz w:val="20"/>
                          <w:szCs w:val="20"/>
                        </w:rPr>
                        <w:t>caused by Yoda1 and ionomycin from 33 cells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C5F0978" w14:textId="77777777" w:rsidR="00F5333A" w:rsidRDefault="00F5333A" w:rsidP="00F5333A">
                      <w:pPr>
                        <w:ind w:left="-360" w:right="-104"/>
                      </w:pPr>
                    </w:p>
                    <w:p w14:paraId="24FB24A0" w14:textId="77777777" w:rsidR="00F5333A" w:rsidRPr="004F7749" w:rsidRDefault="00F5333A" w:rsidP="00F5333A">
                      <w:pPr>
                        <w:autoSpaceDE w:val="0"/>
                        <w:autoSpaceDN w:val="0"/>
                        <w:adjustRightInd w:val="0"/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51B8D468" w14:textId="77777777" w:rsidR="00F5333A" w:rsidRDefault="00F5333A" w:rsidP="00F5333A">
                      <w:pPr>
                        <w:ind w:left="-360" w:right="-104"/>
                      </w:pPr>
                    </w:p>
                  </w:txbxContent>
                </v:textbox>
              </v:shape>
            </w:pict>
          </mc:Fallback>
        </mc:AlternateContent>
      </w:r>
    </w:p>
    <w:sectPr w:rsidR="00FE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CBD"/>
    <w:rsid w:val="000527A6"/>
    <w:rsid w:val="000E15C2"/>
    <w:rsid w:val="0017438E"/>
    <w:rsid w:val="002E59F6"/>
    <w:rsid w:val="003136F6"/>
    <w:rsid w:val="003D45A3"/>
    <w:rsid w:val="003D4C5F"/>
    <w:rsid w:val="00433A38"/>
    <w:rsid w:val="00626D21"/>
    <w:rsid w:val="006C10C3"/>
    <w:rsid w:val="007043AC"/>
    <w:rsid w:val="008F100F"/>
    <w:rsid w:val="009D174B"/>
    <w:rsid w:val="00AA7902"/>
    <w:rsid w:val="00B4757A"/>
    <w:rsid w:val="00C4015D"/>
    <w:rsid w:val="00D737B6"/>
    <w:rsid w:val="00DC759F"/>
    <w:rsid w:val="00ED64EB"/>
    <w:rsid w:val="00F5333A"/>
    <w:rsid w:val="00FE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27D1F"/>
  <w15:chartTrackingRefBased/>
  <w15:docId w15:val="{DF12FD55-9377-47CF-9A92-A325155BE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C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3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3A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rodger.liddle@duk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Swain, Ph.D.</dc:creator>
  <cp:keywords/>
  <dc:description/>
  <cp:lastModifiedBy>Sandip Swain, Ph.D.</cp:lastModifiedBy>
  <cp:revision>2</cp:revision>
  <dcterms:created xsi:type="dcterms:W3CDTF">2021-01-05T17:55:00Z</dcterms:created>
  <dcterms:modified xsi:type="dcterms:W3CDTF">2021-01-05T17:55:00Z</dcterms:modified>
</cp:coreProperties>
</file>